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DE35B" w14:textId="547523A4" w:rsidR="00D773F2" w:rsidRDefault="00D773F2" w:rsidP="00D773F2">
      <w:pPr>
        <w:spacing w:line="360" w:lineRule="auto"/>
        <w:rPr>
          <w:rFonts w:ascii="Times New Roman" w:hAnsi="Times New Roman" w:cs="Times New Roman"/>
          <w:b/>
          <w:bCs/>
        </w:rPr>
      </w:pPr>
      <w:r w:rsidRPr="008A2A01"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>Text</w:t>
      </w:r>
      <w:r w:rsidRPr="008A2A01">
        <w:rPr>
          <w:rFonts w:ascii="Times New Roman" w:hAnsi="Times New Roman" w:cs="Times New Roman"/>
          <w:b/>
          <w:bCs/>
        </w:rPr>
        <w:t>. Example search strategy for MEDLINE</w:t>
      </w:r>
    </w:p>
    <w:p w14:paraId="04B7E3DE" w14:textId="77777777" w:rsidR="00D773F2" w:rsidRPr="008A2A01" w:rsidRDefault="00D773F2" w:rsidP="00D773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AD6BE8" w14:textId="77777777" w:rsidR="00D773F2" w:rsidRPr="006C4DD9" w:rsidRDefault="00D773F2" w:rsidP="00D773F2">
      <w:pPr>
        <w:spacing w:line="360" w:lineRule="auto"/>
        <w:rPr>
          <w:rFonts w:ascii="Times New Roman" w:hAnsi="Times New Roman" w:cs="Times New Roman"/>
        </w:rPr>
      </w:pPr>
      <w:r w:rsidRPr="006C4DD9">
        <w:rPr>
          <w:rFonts w:ascii="Times New Roman" w:hAnsi="Times New Roman" w:cs="Times New Roman"/>
        </w:rPr>
        <w:t xml:space="preserve">This strategy was </w:t>
      </w:r>
      <w:r>
        <w:rPr>
          <w:rFonts w:ascii="Times New Roman" w:hAnsi="Times New Roman" w:cs="Times New Roman"/>
        </w:rPr>
        <w:t>adapted</w:t>
      </w:r>
      <w:r w:rsidRPr="006C4DD9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sychINFO</w:t>
      </w:r>
      <w:proofErr w:type="spellEnd"/>
      <w:r>
        <w:rPr>
          <w:rFonts w:ascii="Times New Roman" w:hAnsi="Times New Roman" w:cs="Times New Roman"/>
        </w:rPr>
        <w:t>, Embase and Web of Science Core Collection</w:t>
      </w:r>
      <w:r w:rsidRPr="006C4DD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773F2" w:rsidRPr="00D967BF" w14:paraId="72EFEE81" w14:textId="77777777" w:rsidTr="00F03BCE">
        <w:tc>
          <w:tcPr>
            <w:tcW w:w="4508" w:type="dxa"/>
            <w:shd w:val="clear" w:color="auto" w:fill="D9D9D9" w:themeFill="background1" w:themeFillShade="D9"/>
          </w:tcPr>
          <w:p w14:paraId="211155DC" w14:textId="77777777" w:rsidR="00D773F2" w:rsidRPr="00D967BF" w:rsidRDefault="00D773F2" w:rsidP="00F03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7BF">
              <w:rPr>
                <w:rFonts w:ascii="Times New Roman" w:hAnsi="Times New Roman" w:cs="Times New Roman"/>
                <w:b/>
                <w:bCs/>
              </w:rPr>
              <w:t>Health Anxiety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3117A3B4" w14:textId="77777777" w:rsidR="00D773F2" w:rsidRPr="00D967BF" w:rsidRDefault="00D773F2" w:rsidP="00F03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7BF">
              <w:rPr>
                <w:rFonts w:ascii="Times New Roman" w:hAnsi="Times New Roman" w:cs="Times New Roman"/>
                <w:b/>
                <w:bCs/>
              </w:rPr>
              <w:t xml:space="preserve">COVID-19 </w:t>
            </w:r>
          </w:p>
        </w:tc>
      </w:tr>
      <w:tr w:rsidR="00D773F2" w:rsidRPr="00D967BF" w14:paraId="6B0E6FC9" w14:textId="77777777" w:rsidTr="00F03BCE">
        <w:tc>
          <w:tcPr>
            <w:tcW w:w="4508" w:type="dxa"/>
          </w:tcPr>
          <w:p w14:paraId="799DBAF4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health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331A18A7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exp hypochondriasis/ </w:t>
            </w:r>
          </w:p>
          <w:p w14:paraId="0B309BCF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967BF">
              <w:rPr>
                <w:rFonts w:ascii="Times New Roman" w:hAnsi="Times New Roman" w:cs="Times New Roman"/>
              </w:rPr>
              <w:t>hypochondri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62D5FF35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illness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46AC7822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somatic symptom disorder.mp. </w:t>
            </w:r>
          </w:p>
          <w:p w14:paraId="61898F0F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fear of illness.mp. </w:t>
            </w:r>
          </w:p>
          <w:p w14:paraId="75422310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-19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05481D3E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 anxiety </w:t>
            </w:r>
          </w:p>
          <w:p w14:paraId="3A9693E3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ronavirus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3DB4466E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pandemic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47FEB111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disease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 xml:space="preserve">. </w:t>
            </w:r>
          </w:p>
          <w:p w14:paraId="10DBC17B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967BF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D967BF">
              <w:rPr>
                <w:rFonts w:ascii="Times New Roman" w:hAnsi="Times New Roman" w:cs="Times New Roman"/>
              </w:rPr>
              <w:t>anxiet</w:t>
            </w:r>
            <w:proofErr w:type="spellEnd"/>
            <w:r w:rsidRPr="00D967BF">
              <w:rPr>
                <w:rFonts w:ascii="Times New Roman" w:hAnsi="Times New Roman" w:cs="Times New Roman"/>
              </w:rPr>
              <w:t>*.</w:t>
            </w:r>
            <w:proofErr w:type="spellStart"/>
            <w:r w:rsidRPr="00D967BF">
              <w:rPr>
                <w:rFonts w:ascii="Times New Roman" w:hAnsi="Times New Roman" w:cs="Times New Roman"/>
              </w:rPr>
              <w:t>mp</w:t>
            </w:r>
            <w:proofErr w:type="spellEnd"/>
            <w:r w:rsidRPr="00D967B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08" w:type="dxa"/>
          </w:tcPr>
          <w:p w14:paraId="599A392A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exp COVID-19/ </w:t>
            </w:r>
          </w:p>
          <w:p w14:paraId="0C8FE3EA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-19.mp. </w:t>
            </w:r>
          </w:p>
          <w:p w14:paraId="072751D1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.mp. </w:t>
            </w:r>
          </w:p>
          <w:p w14:paraId="0A7A6F2F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exp coronavirus/ </w:t>
            </w:r>
          </w:p>
          <w:p w14:paraId="160810A7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ronavirus.mp. </w:t>
            </w:r>
          </w:p>
          <w:p w14:paraId="4E73A172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exp SARS-CoV-2/ </w:t>
            </w:r>
          </w:p>
          <w:p w14:paraId="450576E5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SARS-CoV-2.mp. </w:t>
            </w:r>
          </w:p>
          <w:p w14:paraId="7DAEF8EB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-19 pandemic.mp. </w:t>
            </w:r>
          </w:p>
          <w:p w14:paraId="3C904562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VID pandemic.mp. </w:t>
            </w:r>
          </w:p>
          <w:p w14:paraId="05C29DBE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67BF">
              <w:rPr>
                <w:rFonts w:ascii="Times New Roman" w:hAnsi="Times New Roman" w:cs="Times New Roman"/>
              </w:rPr>
              <w:t xml:space="preserve">coronavirus pandemic.mp. </w:t>
            </w:r>
          </w:p>
          <w:p w14:paraId="162A2D09" w14:textId="77777777" w:rsidR="00D773F2" w:rsidRPr="00D967BF" w:rsidRDefault="00D773F2" w:rsidP="00F03B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967BF">
              <w:rPr>
                <w:rFonts w:ascii="Times New Roman" w:hAnsi="Times New Roman" w:cs="Times New Roman"/>
              </w:rPr>
              <w:t>SARS-CoV-2 pandemic.mp.</w:t>
            </w:r>
          </w:p>
        </w:tc>
      </w:tr>
    </w:tbl>
    <w:p w14:paraId="23E350BB" w14:textId="77777777" w:rsidR="00D773F2" w:rsidRPr="00D967BF" w:rsidRDefault="00D773F2" w:rsidP="00D773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29CE030" w14:textId="77777777" w:rsidR="00D773F2" w:rsidRPr="00D967BF" w:rsidRDefault="00D773F2" w:rsidP="00D773F2">
      <w:pPr>
        <w:spacing w:line="360" w:lineRule="auto"/>
        <w:rPr>
          <w:rFonts w:ascii="Times New Roman" w:hAnsi="Times New Roman" w:cs="Times New Roman"/>
        </w:rPr>
      </w:pPr>
    </w:p>
    <w:p w14:paraId="3751EADC" w14:textId="77777777" w:rsidR="000C7372" w:rsidRDefault="000C7372"/>
    <w:sectPr w:rsidR="000C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F2"/>
    <w:rsid w:val="000C7372"/>
    <w:rsid w:val="00654449"/>
    <w:rsid w:val="0089419B"/>
    <w:rsid w:val="00A03FD5"/>
    <w:rsid w:val="00A172E6"/>
    <w:rsid w:val="00B060CB"/>
    <w:rsid w:val="00D7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7EC0F"/>
  <w15:chartTrackingRefBased/>
  <w15:docId w15:val="{152E7212-FDA9-4CDC-B19E-AAF1C94E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3F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3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3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3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3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3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3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3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3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3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3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3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3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3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3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3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3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7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1</cp:revision>
  <dcterms:created xsi:type="dcterms:W3CDTF">2024-11-25T09:58:00Z</dcterms:created>
  <dcterms:modified xsi:type="dcterms:W3CDTF">2024-11-25T09:58:00Z</dcterms:modified>
</cp:coreProperties>
</file>